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>Additional file 5 Number of genetically analyzed samples (</w:t>
      </w:r>
      <w:r>
        <w:rPr>
          <w:rFonts w:cs="Times" w:ascii="Times" w:hAnsi="Times"/>
          <w:b/>
          <w:i/>
        </w:rPr>
        <w:t>n</w:t>
      </w:r>
      <w:r>
        <w:rPr>
          <w:rFonts w:cs="Times" w:ascii="Times" w:hAnsi="Times"/>
          <w:b/>
        </w:rPr>
        <w:t xml:space="preserve">) for each molecular marker (ITS and </w:t>
      </w:r>
      <w:r>
        <w:rPr>
          <w:rFonts w:cs="Times" w:ascii="Times" w:hAnsi="Times"/>
          <w:b/>
          <w:i/>
        </w:rPr>
        <w:t>trnL-F</w:t>
      </w:r>
      <w:r>
        <w:rPr>
          <w:rFonts w:cs="Times" w:ascii="Times" w:hAnsi="Times"/>
          <w:b/>
        </w:rPr>
        <w:t xml:space="preserve">) and number of distinct ribotypes (R) and haplotypes (H) found in </w:t>
      </w:r>
      <w:r>
        <w:rPr>
          <w:rFonts w:cs="Times" w:ascii="Times" w:hAnsi="Times"/>
          <w:b/>
          <w:i/>
        </w:rPr>
        <w:t>Psittacanthus schiedeanus</w:t>
      </w:r>
      <w:r>
        <w:rPr>
          <w:rFonts w:cs="Times" w:ascii="Times" w:hAnsi="Times"/>
          <w:b/>
        </w:rPr>
        <w:t xml:space="preserve"> individuals sampled, and the number of individuals per ribotype or haplotype in parentheses. Codes are from networks in Figs 4 and 5.</w:t>
      </w:r>
    </w:p>
    <w:tbl>
      <w:tblPr>
        <w:tblW w:w="135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0"/>
        <w:gridCol w:w="4258"/>
        <w:gridCol w:w="990"/>
        <w:gridCol w:w="540"/>
        <w:gridCol w:w="3240"/>
        <w:gridCol w:w="540"/>
        <w:gridCol w:w="2880"/>
      </w:tblGrid>
      <w:tr>
        <w:trPr/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ocation Code</w:t>
            </w:r>
          </w:p>
        </w:tc>
        <w:tc>
          <w:tcPr>
            <w:tcW w:w="4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ocation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abitat type*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n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TS ribotype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n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i/>
              </w:rPr>
              <w:t>trnL-F</w:t>
            </w:r>
            <w:r>
              <w:rPr>
                <w:rFonts w:cs="Times" w:ascii="Times" w:hAnsi="Times"/>
              </w:rPr>
              <w:t xml:space="preserve"> haplotype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2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4258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Mexico, San Luis Potosí, Xilit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CHI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1(3), R2(1), R5(2), R40(1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3(8)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425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exico, Puebla, Lagunilla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CHI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1(1), R2(4), R5(2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3(5)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</w:t>
            </w:r>
          </w:p>
        </w:tc>
        <w:tc>
          <w:tcPr>
            <w:tcW w:w="4258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Mexico, Veracruz, Clavijero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CHI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5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2(1), R5(5), R12(1), R13(2), R14(1), R28(2), R40(3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3(15)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</w:t>
            </w:r>
          </w:p>
        </w:tc>
        <w:tc>
          <w:tcPr>
            <w:tcW w:w="4258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Mexico, Veracruz, La Pitaya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CHI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5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R5(4), R7(1), R8(1), R9(1), R10(1), R11(1), R19(1), R23(3), R25(1), R29(1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1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H1(1), H3(12)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</w:t>
            </w:r>
          </w:p>
        </w:tc>
        <w:tc>
          <w:tcPr>
            <w:tcW w:w="4258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Mexico, Veracruz, El Riscal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CHI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R3(1), R5(10), R6(1), R23(1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1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H2(2), H3(11)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</w:t>
            </w:r>
          </w:p>
        </w:tc>
        <w:tc>
          <w:tcPr>
            <w:tcW w:w="4258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Mexico, Veracruz, Coapexpan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CHI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R4(1), R5(2), R23(3), R24(2), R27(1), R28(1), R44(1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1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H3(12)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</w:t>
            </w:r>
          </w:p>
        </w:tc>
        <w:tc>
          <w:tcPr>
            <w:tcW w:w="4258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Mexico, Veracruz, Rancho Viejo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CHI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5(6), R30(4), R39(2), R43(1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2(1), H3(9), H4(1), H5(1)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</w:t>
            </w:r>
          </w:p>
        </w:tc>
        <w:tc>
          <w:tcPr>
            <w:tcW w:w="4258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Mexico, Veracruz, Xoloxt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CHI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5(10), R12(2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3(11)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</w:t>
            </w:r>
          </w:p>
        </w:tc>
        <w:tc>
          <w:tcPr>
            <w:tcW w:w="4258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Mexico, Veracruz, Tlalnelhuayocan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CHI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R5(4), R16(1), R32(2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H3(9)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</w:t>
            </w:r>
          </w:p>
        </w:tc>
        <w:tc>
          <w:tcPr>
            <w:tcW w:w="4258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Mexico, Veracruz, Coacoatzint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CHI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1(1), R2(1), R5(4), R23(5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2(1), H3(10)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</w:t>
            </w:r>
          </w:p>
        </w:tc>
        <w:tc>
          <w:tcPr>
            <w:tcW w:w="4258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Mexico, Veracruz, Xico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CHI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4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R5(10), R35(2), R41(1), R42(1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1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H3(15)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2</w:t>
            </w:r>
          </w:p>
        </w:tc>
        <w:tc>
          <w:tcPr>
            <w:tcW w:w="4258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Mexico, Veracruz, Volcán de Acatlán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CHI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5(7), R12(1), R23(1), R38(1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3(8)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</w:t>
            </w:r>
          </w:p>
        </w:tc>
        <w:tc>
          <w:tcPr>
            <w:tcW w:w="4258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Mexico, Veracruz, Actópan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CHI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5(9), R16(1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3(10)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4</w:t>
            </w:r>
          </w:p>
        </w:tc>
        <w:tc>
          <w:tcPr>
            <w:tcW w:w="425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exico, Veracruz, Cardel, La Mancha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CHI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5(5), R17(1), R18(1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H3(6)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5</w:t>
            </w:r>
          </w:p>
        </w:tc>
        <w:tc>
          <w:tcPr>
            <w:tcW w:w="4258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Mexico, Veracruz, Las Mina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CHI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5(8), R32(2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3(2), H6(4)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</w:t>
            </w:r>
          </w:p>
        </w:tc>
        <w:tc>
          <w:tcPr>
            <w:tcW w:w="425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exico, Veracruz, Las Choapa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CHI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3(1), H9(1)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7</w:t>
            </w:r>
          </w:p>
        </w:tc>
        <w:tc>
          <w:tcPr>
            <w:tcW w:w="4258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Mexico, Oaxaca, Tuxtepec, Puente Xia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ALY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5(8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7(8)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</w:t>
            </w:r>
          </w:p>
        </w:tc>
        <w:tc>
          <w:tcPr>
            <w:tcW w:w="4258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Mexico, Oaxaca, Tuxtepec, Ixtlán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ALY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5(3), R19(3), R21(2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7(6)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9</w:t>
            </w:r>
          </w:p>
        </w:tc>
        <w:tc>
          <w:tcPr>
            <w:tcW w:w="425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exico, Oaxaca, Huajuapan, La Presa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ALY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5(3), R23(4), R26(3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8(10)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0</w:t>
            </w:r>
          </w:p>
        </w:tc>
        <w:tc>
          <w:tcPr>
            <w:tcW w:w="425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exico, Oaxaca, Col. Emiliano Zapata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ALY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5(3), R26(2), R33(2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7(2), H9(5)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1</w:t>
            </w:r>
          </w:p>
        </w:tc>
        <w:tc>
          <w:tcPr>
            <w:tcW w:w="425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exico, Oaxaca, Comaltepec, Metat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CHI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23(10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3(10)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2</w:t>
            </w:r>
          </w:p>
        </w:tc>
        <w:tc>
          <w:tcPr>
            <w:tcW w:w="425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exico, Oaxaca, Comaltepec, Pto. Eligio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CHI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23(2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3(2)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3</w:t>
            </w:r>
          </w:p>
        </w:tc>
        <w:tc>
          <w:tcPr>
            <w:tcW w:w="425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exico, Chiapas, Ocosingo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CHI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35(1), R36(2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3(2), H7(1)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4</w:t>
            </w:r>
          </w:p>
        </w:tc>
        <w:tc>
          <w:tcPr>
            <w:tcW w:w="4258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Mexico, Chiapas, Jitotol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CHI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35(5), R36(2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3(6)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5</w:t>
            </w:r>
          </w:p>
        </w:tc>
        <w:tc>
          <w:tcPr>
            <w:tcW w:w="425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exico, Chiapas, Comitán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CHI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5(3), R19(1), R20(1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3(3), H9(2)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6</w:t>
            </w:r>
          </w:p>
        </w:tc>
        <w:tc>
          <w:tcPr>
            <w:tcW w:w="425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exico, Chiapas, Parque Ya’ Ax-Na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CHI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19(4), R22(1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3(5)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7</w:t>
            </w:r>
          </w:p>
        </w:tc>
        <w:tc>
          <w:tcPr>
            <w:tcW w:w="425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exico, Chiapas, Ocozocuautla, Arriaga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CHI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3(1)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8</w:t>
            </w:r>
          </w:p>
        </w:tc>
        <w:tc>
          <w:tcPr>
            <w:tcW w:w="425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exico, Chiapas, Arriaga, La Aurora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REE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5(2), R15(1), R23(2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9(5)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9</w:t>
            </w:r>
          </w:p>
        </w:tc>
        <w:tc>
          <w:tcPr>
            <w:tcW w:w="4258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Mexico, Chiapas, Motozintla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CHI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5(2), R34(1), R35(4), R37(1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3(6)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0</w:t>
            </w:r>
          </w:p>
        </w:tc>
        <w:tc>
          <w:tcPr>
            <w:tcW w:w="4258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Mexico, Chiapas, Ciudad Cuauhtemoc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REE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30(1), R31(9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9(10)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1</w:t>
            </w:r>
          </w:p>
        </w:tc>
        <w:tc>
          <w:tcPr>
            <w:tcW w:w="4258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Panama, Chiriquí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CHI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5(1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3(1)</w:t>
            </w:r>
          </w:p>
        </w:tc>
      </w:tr>
      <w:tr>
        <w:trPr/>
        <w:tc>
          <w:tcPr>
            <w:tcW w:w="10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2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highlight w:val="yellow"/>
              </w:rPr>
            </w:pPr>
            <w:r>
              <w:rPr>
                <w:rFonts w:cs="Times" w:ascii="Times" w:hAnsi="Times"/>
                <w:highlight w:val="yellow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highlight w:val="yellow"/>
              </w:rPr>
            </w:pPr>
            <w:r>
              <w:rPr>
                <w:rFonts w:cs="Times" w:ascii="Times" w:hAnsi="Times"/>
                <w:highlight w:val="yellow"/>
              </w:rPr>
            </w:r>
          </w:p>
        </w:tc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</w:tbl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ind w:right="90" w:hanging="0"/>
        <w:rPr>
          <w:rFonts w:ascii="Times" w:hAnsi="Times" w:cs="Times"/>
        </w:rPr>
      </w:pPr>
      <w:r>
        <w:rPr>
          <w:rFonts w:cs="Times" w:ascii="Times" w:hAnsi="Times"/>
        </w:rPr>
        <w:t>* Habitat type abbreviations are as follows: SCHI = cloud forests from San Luis Potosí to Oaxaca and Chiapas, CALY = xeric vegetation in central Oaxaca, BREE = tropical deciduous forests in Chiapas.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7T15:15:00Z</dcterms:created>
  <dc:creator>PsiHacanthus5</dc:creator>
  <dc:description/>
  <cp:keywords/>
  <dc:language>en-US</dc:language>
  <cp:lastModifiedBy>PsiHacanthus5</cp:lastModifiedBy>
  <dcterms:modified xsi:type="dcterms:W3CDTF">2016-03-11T02:14:00Z</dcterms:modified>
  <cp:revision>44</cp:revision>
  <dc:subject/>
  <dc:title/>
</cp:coreProperties>
</file>